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ascii="Calibri" w:hAnsi="Calibri" w:cs="Arial"/>
          <w:b/>
          <w:b/>
          <w:color w:val="000000"/>
          <w:sz w:val="20"/>
          <w:lang w:val="en-US" w:eastAsia="zh-CN"/>
        </w:rPr>
      </w:pPr>
      <w:r>
        <w:rPr>
          <w:rFonts w:cs="Arial" w:ascii="Calibri" w:hAnsi="Calibri"/>
          <w:b/>
          <w:color w:val="000000"/>
          <w:sz w:val="20"/>
          <w:lang w:val="en-US" w:eastAsia="zh-CN"/>
        </w:rPr>
        <w:t xml:space="preserve">Table S3: Clinical, pathological and molecular features of early-onset CRC recruited in Spain and Argentina. 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lang w:val="en-US" w:eastAsia="zh-CN"/>
        </w:rPr>
      </w:pPr>
      <w:r>
        <w:rPr>
          <w:rFonts w:cs="Arial" w:ascii="Arial" w:hAnsi="Arial"/>
          <w:b/>
          <w:color w:val="000000"/>
          <w:sz w:val="20"/>
          <w:lang w:val="en-US" w:eastAsia="zh-CN"/>
        </w:rPr>
      </w:r>
    </w:p>
    <w:tbl>
      <w:tblPr>
        <w:tblW w:w="8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2"/>
        <w:gridCol w:w="2361"/>
        <w:gridCol w:w="1563"/>
        <w:gridCol w:w="934"/>
      </w:tblGrid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lang w:val="en-US" w:eastAsia="zh-CN"/>
              </w:rPr>
              <w:t>Clinical, pathological or molecular features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lang w:val="en-US" w:eastAsia="zh-CN"/>
              </w:rPr>
              <w:t>Early-onset CRC from Spain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lang w:val="en-US" w:eastAsia="zh-CN"/>
              </w:rPr>
              <w:t>(n=70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lang w:val="en-US" w:eastAsia="zh-CN"/>
              </w:rPr>
              <w:t xml:space="preserve">Early-onset CRC from Argentina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lang w:val="en-US" w:eastAsia="zh-CN"/>
              </w:rPr>
              <w:t>(n=118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lang w:val="es-ES" w:eastAsia="zh-CN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lang w:val="es-ES" w:eastAsia="zh-CN"/>
              </w:rPr>
              <w:t>p value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s-A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AR" w:eastAsia="zh-CN"/>
              </w:rPr>
              <w:t>Sex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s-E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E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s-E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E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s-A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s-AR" w:eastAsia="zh-CN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0"/>
                <w:lang w:val="es-AR" w:eastAsia="zh-CN"/>
              </w:rPr>
              <w:t>Femal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s-E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ES" w:eastAsia="zh-CN"/>
              </w:rPr>
              <w:t>32 (45.7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61 (51.7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s-E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ES" w:eastAsia="zh-CN"/>
              </w:rPr>
              <w:t>0.454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s-A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s-AR" w:eastAsia="zh-CN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0"/>
                <w:lang w:val="es-AR" w:eastAsia="zh-CN"/>
              </w:rPr>
              <w:t>Mal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s-E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ES" w:eastAsia="zh-CN"/>
              </w:rPr>
              <w:t>38 (54.3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57 (48.3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s-E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ES" w:eastAsia="zh-CN"/>
              </w:rPr>
            </w:r>
          </w:p>
        </w:tc>
      </w:tr>
      <w:tr>
        <w:trPr>
          <w:trHeight w:val="308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Mean age at diagnosis (standard deviation)*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43.81 (6.6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37 (8.25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s-E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ES" w:eastAsia="zh-CN"/>
              </w:rPr>
              <w:t>0.0001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Family history of CRC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  <w:lang w:val="en-US" w:eastAsia="zh-CN"/>
              </w:rPr>
              <w:t>1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Yes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24 (35.3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15 (12.7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0.0001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No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43 (63.2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103 (87.3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Tumor location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Rectum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28 (40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AR" w:eastAsia="zh-CN"/>
              </w:rPr>
              <w:t>49 (41.5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0.5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Distal to splenic flexur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26 (37.1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AR" w:eastAsia="zh-CN"/>
              </w:rPr>
              <w:t>35 (29.7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Proximal to splenic flexur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16 (22.9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AR" w:eastAsia="zh-CN"/>
              </w:rPr>
              <w:t>34 (28.8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Synchronous or metachronous CRC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Yes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2 (2.9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6 (5.1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0.712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No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68 (97.1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112 (94.9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TNM tumor stage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I-II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29 (42.6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41 (34.7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0.284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III-IV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39 (57.4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77 (65.3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Tumor differentiation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s-A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AR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Well or moderat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62 (88.6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s-A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AR" w:eastAsia="zh-CN"/>
              </w:rPr>
              <w:t>100 (86.9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0.821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Poor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8 (11.4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s-A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s-AR" w:eastAsia="zh-CN"/>
              </w:rPr>
              <w:t>15 (13.1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Mucinous component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&gt;50%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18 (25.7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  <w:t>41 (34.7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0.197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&lt;50%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52 (74.3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  <w:t>77 (65.3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Medullary growth pattern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Yes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  <w:t>11 (9.4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-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No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  <w:t>106 (90.6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Crohn´s reaction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Yes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  <w:t>12 (10.6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-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No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  <w:t>101 (89.4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Tumor infiltrating lymphocytes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Yes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4 (6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  <w:t>26 (22.8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0.003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No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63 (94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fr-FR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fr-FR" w:eastAsia="zh-CN"/>
              </w:rPr>
              <w:t>88 (77.2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Mismatch repair deficiency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  <w:lang w:val="en-US" w:eastAsia="zh-CN"/>
              </w:rPr>
              <w:t>2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, n (%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Yes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10 (14.3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27 (22.9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0.186</w:t>
            </w:r>
          </w:p>
        </w:tc>
      </w:tr>
      <w:tr>
        <w:trPr/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lang w:val="en-US" w:eastAsia="zh-CN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No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60 (85.7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  <w:t>91 (77.1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 w:eastAsia="zh-CN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0"/>
          <w:lang w:val="en-US" w:eastAsia="zh-CN"/>
        </w:rPr>
      </w:pPr>
      <w:r>
        <w:rPr>
          <w:rFonts w:cs="Arial" w:ascii="Arial" w:hAnsi="Arial"/>
          <w:b/>
          <w:color w:val="000000"/>
          <w:sz w:val="20"/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lang w:val="en-US" w:eastAsia="zh-CN"/>
        </w:rPr>
      </w:pPr>
      <w:r>
        <w:rPr>
          <w:rFonts w:cs="Arial" w:ascii="Arial" w:hAnsi="Arial"/>
          <w:b/>
          <w:color w:val="000000"/>
          <w:sz w:val="20"/>
          <w:lang w:val="en-US" w:eastAsia="zh-CN"/>
        </w:rPr>
      </w:r>
    </w:p>
    <w:p>
      <w:pPr>
        <w:pStyle w:val="Normal"/>
        <w:rPr/>
      </w:pPr>
      <w:r>
        <w:rPr>
          <w:rFonts w:cs="Arial" w:ascii="Calibri" w:hAnsi="Calibri"/>
          <w:color w:val="000000"/>
          <w:sz w:val="20"/>
          <w:lang w:val="en-US" w:eastAsia="zh-CN"/>
        </w:rPr>
        <w:t>*P value was calculated by t-test</w:t>
      </w:r>
    </w:p>
    <w:p>
      <w:pPr>
        <w:pStyle w:val="Normal"/>
        <w:rPr/>
      </w:pPr>
      <w:r>
        <w:rPr>
          <w:rFonts w:cs="Arial" w:ascii="Calibri" w:hAnsi="Calibri"/>
          <w:color w:val="000000"/>
          <w:sz w:val="20"/>
          <w:vertAlign w:val="superscript"/>
          <w:lang w:val="en-US" w:eastAsia="zh-CN"/>
        </w:rPr>
        <w:t>1</w:t>
      </w:r>
      <w:r>
        <w:rPr>
          <w:rFonts w:cs="Arial" w:ascii="Calibri" w:hAnsi="Calibri"/>
          <w:color w:val="000000"/>
          <w:sz w:val="20"/>
          <w:lang w:val="en-US" w:eastAsia="zh-CN"/>
        </w:rPr>
        <w:t xml:space="preserve"> Including first and second degree relatives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Arial" w:ascii="Calibri" w:hAnsi="Calibri"/>
          <w:color w:val="000000"/>
          <w:sz w:val="20"/>
          <w:vertAlign w:val="superscript"/>
          <w:lang w:val="en-US" w:eastAsia="zh-CN"/>
        </w:rPr>
        <w:t>2</w:t>
      </w:r>
      <w:r>
        <w:rPr>
          <w:rFonts w:cs="Arial" w:ascii="Calibri" w:hAnsi="Calibri"/>
          <w:color w:val="000000"/>
          <w:sz w:val="20"/>
          <w:lang w:val="en-US" w:eastAsia="zh-CN"/>
        </w:rPr>
        <w:t xml:space="preserve"> MSI-H and/or loss of expression of MMR proteins by immunohistochemistry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FF"/>
      <w:sz w:val="24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7:04:00Z</dcterms:created>
  <dc:creator>laia</dc:creator>
  <dc:description/>
  <dc:language>en-US</dc:language>
  <cp:lastModifiedBy>laia</cp:lastModifiedBy>
  <dcterms:modified xsi:type="dcterms:W3CDTF">2012-08-29T07:04:00Z</dcterms:modified>
  <cp:revision>2</cp:revision>
  <dc:subject/>
  <dc:title/>
</cp:coreProperties>
</file>